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291" w:rsidRPr="00A20C42" w:rsidRDefault="003D4398">
      <w:pPr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4"/>
        </w:rPr>
        <w:t xml:space="preserve">S3 </w:t>
      </w:r>
      <w:r w:rsidR="00E73005" w:rsidRPr="00F365B0">
        <w:rPr>
          <w:rFonts w:ascii="Times New Roman" w:eastAsia="MS Mincho" w:hAnsi="Times New Roman" w:cs="Times New Roman"/>
          <w:b/>
          <w:sz w:val="24"/>
          <w:szCs w:val="24"/>
        </w:rPr>
        <w:t>Table</w:t>
      </w:r>
      <w:r w:rsidR="00E73005" w:rsidRPr="00F365B0">
        <w:rPr>
          <w:rFonts w:ascii="Times New Roman" w:eastAsia="MS Mincho" w:hAnsi="Times New Roman" w:cs="Times New Roman"/>
          <w:sz w:val="24"/>
          <w:szCs w:val="24"/>
        </w:rPr>
        <w:t>. HAT clinical signs and symptoms of malaria co-infected patients</w:t>
      </w:r>
    </w:p>
    <w:tbl>
      <w:tblPr>
        <w:tblStyle w:val="LightShading-Accent111"/>
        <w:tblW w:w="4059" w:type="pct"/>
        <w:tblLayout w:type="fixed"/>
        <w:tblCellMar>
          <w:left w:w="115" w:type="dxa"/>
          <w:right w:w="115" w:type="dxa"/>
        </w:tblCellMar>
        <w:tblLook w:val="0660" w:firstRow="1" w:lastRow="1" w:firstColumn="0" w:lastColumn="0" w:noHBand="1" w:noVBand="1"/>
      </w:tblPr>
      <w:tblGrid>
        <w:gridCol w:w="2479"/>
        <w:gridCol w:w="2188"/>
        <w:gridCol w:w="1913"/>
        <w:gridCol w:w="1018"/>
      </w:tblGrid>
      <w:tr w:rsidR="00E73005" w:rsidRPr="00F365B0" w:rsidTr="00A20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bookmarkStart w:id="0" w:name="_GoBack"/>
            <w:r w:rsidRPr="00F365B0">
              <w:rPr>
                <w:rFonts w:ascii="Times New Roman" w:hAnsi="Times New Roman" w:cs="Times New Roman"/>
                <w:color w:val="auto"/>
              </w:rPr>
              <w:t xml:space="preserve">Clinical characteristic 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Malaria positive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Malaria negative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p-value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Fever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40 (28.4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01 (71.6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539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Chancre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 (16.7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5 (83.3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673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Headache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47 (32.4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98 (67.6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274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Edema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3 (24.5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40 (75.5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389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Lymphadenopathy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6 (40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9 (60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386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Splenomegaly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5 (29.4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2 (70.6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984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Hepatomegaly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 (11.1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8 (88.9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287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Ascites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4 (26.7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1 (73.3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794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Tremors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6 (35.3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1 (64.7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588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Loss of conciseness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 (11.1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6 (88.9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104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Cough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5 (31.3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33 (68.7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858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Vomiting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5 (30.6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34 (69.4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86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Diarrhea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9 (39.1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4 (60.9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335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Abdominal discomfort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0 (35.7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36 (64.3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308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Somnolence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0 (34.5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38 (65.5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237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Pruritus 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7 (38.9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1 (61.1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421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General malaise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4 (28.9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59 (71.1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879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Chest pain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7 (22.6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4 (77.4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403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Stiff neck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6 (27.3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   16 (72.7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787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Mental confusion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8 (47.1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9 (52.9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987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Anorexia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1 (31.4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4 (68.6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841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Muscle pain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3 (33.3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6 (66.7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723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Body chills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6 (22.2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1 (77.8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5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Joint pains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3 (28.3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3 (71.7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424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Incontinence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3 (42.9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4 (57.1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421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Dysuria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 (25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6 (75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785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Restlessness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4 (66.7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 (33.3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062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Back arch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5 (38.5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8 (61.5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669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Jaundice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 (18.2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9 (81.8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52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F365B0">
              <w:rPr>
                <w:rFonts w:ascii="Times New Roman" w:hAnsi="Times New Roman" w:cs="Times New Roman"/>
                <w:color w:val="auto"/>
              </w:rPr>
              <w:t>Peri</w:t>
            </w:r>
            <w:proofErr w:type="spellEnd"/>
            <w:r w:rsidRPr="00F365B0">
              <w:rPr>
                <w:rFonts w:ascii="Times New Roman" w:hAnsi="Times New Roman" w:cs="Times New Roman"/>
                <w:color w:val="auto"/>
              </w:rPr>
              <w:t>-orbital edema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 (22.2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7 (77.8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64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Paralysis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3 (100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561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Visual impairment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 (33.3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4 (66.7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825</w:t>
            </w:r>
          </w:p>
        </w:tc>
      </w:tr>
      <w:tr w:rsidR="00E73005" w:rsidRPr="00F365B0" w:rsidTr="00A20C42">
        <w:trPr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 xml:space="preserve">Wasting </w:t>
            </w: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2 (15.4%)</w:t>
            </w: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11 (84.6%)</w:t>
            </w: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  <w:r w:rsidRPr="00F365B0">
              <w:rPr>
                <w:rFonts w:ascii="Times New Roman" w:hAnsi="Times New Roman" w:cs="Times New Roman"/>
                <w:color w:val="auto"/>
              </w:rPr>
              <w:t>0.353</w:t>
            </w:r>
          </w:p>
        </w:tc>
      </w:tr>
      <w:tr w:rsidR="00E73005" w:rsidRPr="00F365B0" w:rsidTr="00A20C4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tcW w:w="1631" w:type="pct"/>
            <w:noWrap/>
          </w:tcPr>
          <w:p w:rsidR="00E73005" w:rsidRPr="00F365B0" w:rsidRDefault="00E73005" w:rsidP="00001106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3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259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670" w:type="pct"/>
          </w:tcPr>
          <w:p w:rsidR="00E73005" w:rsidRPr="00F365B0" w:rsidRDefault="00E73005" w:rsidP="00001106">
            <w:pPr>
              <w:tabs>
                <w:tab w:val="decimal" w:pos="360"/>
              </w:tabs>
              <w:rPr>
                <w:rFonts w:ascii="Times New Roman" w:hAnsi="Times New Roman" w:cs="Times New Roman"/>
                <w:color w:val="auto"/>
              </w:rPr>
            </w:pPr>
          </w:p>
        </w:tc>
      </w:tr>
      <w:bookmarkEnd w:id="0"/>
    </w:tbl>
    <w:p w:rsidR="00E73005" w:rsidRDefault="00E73005"/>
    <w:sectPr w:rsidR="00E73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005"/>
    <w:rsid w:val="003D4398"/>
    <w:rsid w:val="00A20C42"/>
    <w:rsid w:val="00E70291"/>
    <w:rsid w:val="00E7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AE8EFD-56ED-4B23-B512-BFFEA3FB0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1">
    <w:name w:val="Light Shading - Accent 111"/>
    <w:basedOn w:val="TableNormal"/>
    <w:uiPriority w:val="60"/>
    <w:rsid w:val="00E73005"/>
    <w:pPr>
      <w:spacing w:after="0" w:line="240" w:lineRule="auto"/>
    </w:pPr>
    <w:rPr>
      <w:rFonts w:eastAsia="MS Mincho"/>
      <w:color w:val="365F91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6</Words>
  <Characters>123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odrago</dc:creator>
  <cp:keywords/>
  <dc:description/>
  <cp:lastModifiedBy>katodrago</cp:lastModifiedBy>
  <cp:revision>4</cp:revision>
  <dcterms:created xsi:type="dcterms:W3CDTF">2015-01-19T14:20:00Z</dcterms:created>
  <dcterms:modified xsi:type="dcterms:W3CDTF">2015-01-20T13:07:00Z</dcterms:modified>
</cp:coreProperties>
</file>